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D41F5" w14:textId="3927756D" w:rsidR="00B80A3E" w:rsidRPr="00FF2A0B" w:rsidRDefault="00B80A3E" w:rsidP="00B87BF1">
      <w:pPr>
        <w:rPr>
          <w:b/>
          <w:bCs/>
        </w:rPr>
      </w:pPr>
      <w:r w:rsidRPr="00FF2A0B">
        <w:rPr>
          <w:b/>
          <w:bCs/>
        </w:rPr>
        <w:t>Supplementary Table S1</w:t>
      </w:r>
    </w:p>
    <w:p w14:paraId="5A30061E" w14:textId="094AC179" w:rsidR="00B80A3E" w:rsidRDefault="00B80A3E" w:rsidP="00B87BF1">
      <w:r>
        <w:t xml:space="preserve">Identification of antifungal proteins in plants agroinfiltrated with TMV-based expression vector and detected peptides </w:t>
      </w:r>
      <w:r w:rsidR="00F53D9A">
        <w:t>from</w:t>
      </w:r>
      <w:r w:rsidR="00A00189">
        <w:t xml:space="preserve"> m</w:t>
      </w:r>
      <w:r w:rsidR="00A00189" w:rsidRPr="00CB4C80">
        <w:t>ass spectrometry analysis of gel-separated proteins</w:t>
      </w:r>
    </w:p>
    <w:tbl>
      <w:tblPr>
        <w:tblW w:w="8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8"/>
        <w:gridCol w:w="912"/>
        <w:gridCol w:w="1120"/>
        <w:gridCol w:w="1020"/>
        <w:gridCol w:w="1240"/>
        <w:gridCol w:w="960"/>
        <w:gridCol w:w="960"/>
      </w:tblGrid>
      <w:tr w:rsidR="00B80A3E" w:rsidRPr="00B87BF1" w14:paraId="5CEB2150" w14:textId="77777777" w:rsidTr="00730BB2">
        <w:trPr>
          <w:trHeight w:val="312"/>
        </w:trPr>
        <w:tc>
          <w:tcPr>
            <w:tcW w:w="18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E3C5F3" w14:textId="77777777" w:rsidR="00B80A3E" w:rsidRPr="00B87BF1" w:rsidRDefault="00B80A3E" w:rsidP="00730B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Protein</w:t>
            </w:r>
          </w:p>
        </w:tc>
        <w:tc>
          <w:tcPr>
            <w:tcW w:w="91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2DD99C" w14:textId="77777777" w:rsidR="00B80A3E" w:rsidRPr="00B87BF1" w:rsidRDefault="00B80A3E" w:rsidP="0073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Score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0229D1" w14:textId="4A96C349" w:rsidR="00B80A3E" w:rsidRPr="00B87BF1" w:rsidRDefault="00B80A3E" w:rsidP="0073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Prot</w:t>
            </w:r>
            <w:r w:rsidR="00A00189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 xml:space="preserve"> cover</w:t>
            </w:r>
            <w:r w:rsidR="00FF2A0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age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0AD8DE" w14:textId="77777777" w:rsidR="00B80A3E" w:rsidRPr="00B87BF1" w:rsidRDefault="00B80A3E" w:rsidP="0073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T. cover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EA159" w14:textId="47709473" w:rsidR="00B80A3E" w:rsidRPr="00B87BF1" w:rsidRDefault="00B80A3E" w:rsidP="0073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U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nique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 xml:space="preserve"> peptides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F0D855" w14:textId="77777777" w:rsidR="00B80A3E" w:rsidRPr="00B87BF1" w:rsidRDefault="00B80A3E" w:rsidP="0073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Peptides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A7F83E" w14:textId="3B455657" w:rsidR="00B80A3E" w:rsidRPr="00B87BF1" w:rsidRDefault="00B80A3E" w:rsidP="0073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PSMs</w:t>
            </w:r>
          </w:p>
        </w:tc>
      </w:tr>
      <w:tr w:rsidR="00B80A3E" w:rsidRPr="00B87BF1" w14:paraId="3D3F25E6" w14:textId="77777777" w:rsidTr="00730BB2">
        <w:trPr>
          <w:trHeight w:val="312"/>
        </w:trPr>
        <w:tc>
          <w:tcPr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69DC25" w14:textId="77777777" w:rsidR="00B80A3E" w:rsidRPr="00B87BF1" w:rsidRDefault="00B80A3E" w:rsidP="00730B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AP24-PeAfp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2F485D" w14:textId="50FAF7B6" w:rsidR="00B80A3E" w:rsidRPr="00B87BF1" w:rsidRDefault="00B80A3E" w:rsidP="0073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84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F7F837" w14:textId="120DEE77" w:rsidR="00B80A3E" w:rsidRPr="00B87BF1" w:rsidRDefault="00B80A3E" w:rsidP="0073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57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FA4D6B" w14:textId="0784FB5E" w:rsidR="00B80A3E" w:rsidRPr="00B87BF1" w:rsidRDefault="00B80A3E" w:rsidP="0073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43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C9E1" w14:textId="77777777" w:rsidR="00B80A3E" w:rsidRPr="00B87BF1" w:rsidRDefault="00B80A3E" w:rsidP="0073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4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E58592" w14:textId="77777777" w:rsidR="00B80A3E" w:rsidRPr="00B87BF1" w:rsidRDefault="00B80A3E" w:rsidP="0073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41FACB" w14:textId="77777777" w:rsidR="00B80A3E" w:rsidRPr="00B87BF1" w:rsidRDefault="00B80A3E" w:rsidP="0073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67</w:t>
            </w:r>
          </w:p>
        </w:tc>
      </w:tr>
      <w:tr w:rsidR="00B80A3E" w:rsidRPr="00B87BF1" w14:paraId="39149D25" w14:textId="77777777" w:rsidTr="00730BB2">
        <w:trPr>
          <w:trHeight w:val="312"/>
        </w:trPr>
        <w:tc>
          <w:tcPr>
            <w:tcW w:w="18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9DAE77" w14:textId="77777777" w:rsidR="00B80A3E" w:rsidRPr="00B87BF1" w:rsidRDefault="00B80A3E" w:rsidP="00730B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AP24-PeAfpA-VS</w:t>
            </w:r>
          </w:p>
        </w:tc>
        <w:tc>
          <w:tcPr>
            <w:tcW w:w="91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3AD0C3" w14:textId="45939923" w:rsidR="00B80A3E" w:rsidRPr="00B87BF1" w:rsidRDefault="00B80A3E" w:rsidP="0073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29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29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67B842" w14:textId="5E766544" w:rsidR="00B80A3E" w:rsidRPr="00B87BF1" w:rsidRDefault="00B80A3E" w:rsidP="0073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64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91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1499A3" w14:textId="50FD8191" w:rsidR="00B80A3E" w:rsidRPr="00B87BF1" w:rsidRDefault="00B80A3E" w:rsidP="0073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46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34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6DE01" w14:textId="77777777" w:rsidR="00B80A3E" w:rsidRPr="00B87BF1" w:rsidRDefault="00B80A3E" w:rsidP="0073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8F9366" w14:textId="77777777" w:rsidR="00B80A3E" w:rsidRPr="00B87BF1" w:rsidRDefault="00B80A3E" w:rsidP="0073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166B06" w14:textId="77777777" w:rsidR="00B80A3E" w:rsidRPr="00B87BF1" w:rsidRDefault="00B80A3E" w:rsidP="0073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3</w:t>
            </w:r>
          </w:p>
        </w:tc>
      </w:tr>
      <w:tr w:rsidR="00B80A3E" w:rsidRPr="00B87BF1" w14:paraId="3CD98DA0" w14:textId="77777777" w:rsidTr="00730BB2">
        <w:trPr>
          <w:trHeight w:val="312"/>
        </w:trPr>
        <w:tc>
          <w:tcPr>
            <w:tcW w:w="182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DD77B8" w14:textId="77777777" w:rsidR="00B80A3E" w:rsidRPr="00B87BF1" w:rsidRDefault="00B80A3E" w:rsidP="00730B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AP24-PeAfpB</w:t>
            </w:r>
          </w:p>
        </w:tc>
        <w:tc>
          <w:tcPr>
            <w:tcW w:w="91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46C188" w14:textId="17AD5E18" w:rsidR="00B80A3E" w:rsidRPr="00B87BF1" w:rsidRDefault="00B80A3E" w:rsidP="0073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92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7B69A2" w14:textId="12374090" w:rsidR="00B80A3E" w:rsidRPr="00B87BF1" w:rsidRDefault="00B80A3E" w:rsidP="0073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7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901C8E" w14:textId="681CFBC6" w:rsidR="00B80A3E" w:rsidRPr="00B87BF1" w:rsidRDefault="00B80A3E" w:rsidP="0073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48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7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44FFA" w14:textId="77777777" w:rsidR="00B80A3E" w:rsidRPr="00B87BF1" w:rsidRDefault="00B80A3E" w:rsidP="0073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3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9CDBE0" w14:textId="77777777" w:rsidR="00B80A3E" w:rsidRPr="00B87BF1" w:rsidRDefault="00B80A3E" w:rsidP="0073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ABE0BD" w14:textId="77777777" w:rsidR="00B80A3E" w:rsidRPr="00B87BF1" w:rsidRDefault="00B80A3E" w:rsidP="0073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35</w:t>
            </w:r>
          </w:p>
        </w:tc>
      </w:tr>
      <w:tr w:rsidR="00B80A3E" w:rsidRPr="00B87BF1" w14:paraId="51390516" w14:textId="77777777" w:rsidTr="00730BB2">
        <w:trPr>
          <w:trHeight w:val="312"/>
        </w:trPr>
        <w:tc>
          <w:tcPr>
            <w:tcW w:w="182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1AFA3C" w14:textId="77777777" w:rsidR="00B80A3E" w:rsidRPr="00B87BF1" w:rsidRDefault="00B80A3E" w:rsidP="00730B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AP24-PeAfpB-VS</w:t>
            </w:r>
          </w:p>
        </w:tc>
        <w:tc>
          <w:tcPr>
            <w:tcW w:w="91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FE91BD" w14:textId="338A2E4F" w:rsidR="00B80A3E" w:rsidRPr="00B87BF1" w:rsidRDefault="00B80A3E" w:rsidP="0073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86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29AD24" w14:textId="6657FFB9" w:rsidR="00B80A3E" w:rsidRPr="00B87BF1" w:rsidRDefault="00B80A3E" w:rsidP="0073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68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E42D3C" w14:textId="14931E08" w:rsidR="00B80A3E" w:rsidRPr="00B87BF1" w:rsidRDefault="00B80A3E" w:rsidP="0073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48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7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8185C" w14:textId="77777777" w:rsidR="00B80A3E" w:rsidRPr="00B87BF1" w:rsidRDefault="00B80A3E" w:rsidP="0073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BB58CA" w14:textId="77777777" w:rsidR="00B80A3E" w:rsidRPr="00B87BF1" w:rsidRDefault="00B80A3E" w:rsidP="0073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4A0F48" w14:textId="77777777" w:rsidR="00B80A3E" w:rsidRPr="00B87BF1" w:rsidRDefault="00B80A3E" w:rsidP="0073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29</w:t>
            </w:r>
          </w:p>
        </w:tc>
      </w:tr>
    </w:tbl>
    <w:p w14:paraId="7C5369EE" w14:textId="77777777" w:rsidR="00B80A3E" w:rsidRDefault="00B80A3E" w:rsidP="00B87BF1"/>
    <w:tbl>
      <w:tblPr>
        <w:tblW w:w="58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6"/>
        <w:gridCol w:w="1624"/>
        <w:gridCol w:w="760"/>
        <w:gridCol w:w="960"/>
        <w:gridCol w:w="1020"/>
      </w:tblGrid>
      <w:tr w:rsidR="00B87BF1" w:rsidRPr="00B87BF1" w14:paraId="378D96E2" w14:textId="77777777" w:rsidTr="00B87BF1">
        <w:trPr>
          <w:trHeight w:val="312"/>
        </w:trPr>
        <w:tc>
          <w:tcPr>
            <w:tcW w:w="16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D10C9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Protein</w:t>
            </w:r>
          </w:p>
        </w:tc>
        <w:tc>
          <w:tcPr>
            <w:tcW w:w="1469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C9F944" w14:textId="1B4AEE70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Sequence</w:t>
            </w:r>
            <w:r w:rsidR="00A00189" w:rsidRPr="00A00189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ca-ES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6C5E21" w14:textId="6E0E1F6B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PSMs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63C2D9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q-value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36D4C7" w14:textId="738BE77B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PEP</w:t>
            </w:r>
          </w:p>
        </w:tc>
      </w:tr>
      <w:tr w:rsidR="00B87BF1" w:rsidRPr="00B87BF1" w14:paraId="39645168" w14:textId="77777777" w:rsidTr="00B87BF1">
        <w:trPr>
          <w:trHeight w:val="312"/>
        </w:trPr>
        <w:tc>
          <w:tcPr>
            <w:tcW w:w="1686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E2259B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AP24-PeAfpA</w:t>
            </w:r>
          </w:p>
        </w:tc>
        <w:tc>
          <w:tcPr>
            <w:tcW w:w="146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98C6A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avlytgqcfk</w:t>
            </w:r>
          </w:p>
        </w:tc>
        <w:tc>
          <w:tcPr>
            <w:tcW w:w="76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1CA7EF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63452F" w14:textId="265658E1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0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61C8E1" w14:textId="61857068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1</w:t>
            </w:r>
          </w:p>
        </w:tc>
      </w:tr>
      <w:tr w:rsidR="00B87BF1" w:rsidRPr="00B87BF1" w14:paraId="730F98D0" w14:textId="77777777" w:rsidTr="00B87BF1">
        <w:trPr>
          <w:trHeight w:val="312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5893CB50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B8F4F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ctfdsydr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E59BF9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9D63DD" w14:textId="5559068D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0D0F45" w14:textId="371726D5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1</w:t>
            </w:r>
          </w:p>
        </w:tc>
      </w:tr>
      <w:tr w:rsidR="00B87BF1" w:rsidRPr="00B87BF1" w14:paraId="0A5121C9" w14:textId="77777777" w:rsidTr="00B87BF1">
        <w:trPr>
          <w:trHeight w:val="312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38666018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14E5D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ctfdsydrk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A810DD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9BC847" w14:textId="4F6A78B1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5F0509" w14:textId="4DADD04D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10</w:t>
            </w:r>
          </w:p>
        </w:tc>
      </w:tr>
      <w:tr w:rsidR="00B87BF1" w:rsidRPr="00B87BF1" w14:paraId="57B86C25" w14:textId="77777777" w:rsidTr="00B87BF1">
        <w:trPr>
          <w:trHeight w:val="312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6589C4A1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93F8F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dknkctfdsydr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184072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6D13AF" w14:textId="135A71E0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98D1E0" w14:textId="1DFCFB75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11</w:t>
            </w:r>
          </w:p>
        </w:tc>
      </w:tr>
      <w:tr w:rsidR="00B87BF1" w:rsidRPr="00B87BF1" w14:paraId="10A2FEB5" w14:textId="77777777" w:rsidTr="00B87BF1">
        <w:trPr>
          <w:trHeight w:val="312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5919A540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571F9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dknkctfdsydr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52429C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D23CC1" w14:textId="0B4F8949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71890A" w14:textId="463F488D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0</w:t>
            </w:r>
          </w:p>
        </w:tc>
      </w:tr>
      <w:tr w:rsidR="00B87BF1" w:rsidRPr="00B87BF1" w14:paraId="3B04F072" w14:textId="77777777" w:rsidTr="00B87BF1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58121076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E6D3D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nkctfdsydr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8185FD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FE2A07" w14:textId="16E04CC0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9F36C5" w14:textId="640C1B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6</w:t>
            </w:r>
          </w:p>
        </w:tc>
      </w:tr>
      <w:tr w:rsidR="00B87BF1" w:rsidRPr="00B87BF1" w14:paraId="457CD6B9" w14:textId="77777777" w:rsidTr="00B87BF1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478906D4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7BC71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nkctfdsydrk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653B8D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AA7DD7" w14:textId="264602B6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AA9757" w14:textId="266BEDB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0</w:t>
            </w:r>
          </w:p>
        </w:tc>
      </w:tr>
      <w:tr w:rsidR="00B87BF1" w:rsidRPr="00B87BF1" w14:paraId="5F3B736C" w14:textId="77777777" w:rsidTr="00B87BF1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6146432F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C42F4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TYAvlytgqcfk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F18586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9C3B53" w14:textId="1ADB0C3F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9CAA3B" w14:textId="7D6D406B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1</w:t>
            </w:r>
          </w:p>
        </w:tc>
      </w:tr>
      <w:tr w:rsidR="00B87BF1" w:rsidRPr="00B87BF1" w14:paraId="67D48A55" w14:textId="77777777" w:rsidTr="00B87BF1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06C7D5D9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3909E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vlytgqcfk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AFCC5F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404395" w14:textId="27B6E71E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6D9AB2" w14:textId="0E62983F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62</w:t>
            </w:r>
          </w:p>
        </w:tc>
      </w:tr>
      <w:tr w:rsidR="00B87BF1" w:rsidRPr="00B87BF1" w14:paraId="45CB419B" w14:textId="77777777" w:rsidTr="00B87BF1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5FCBDFC1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3D923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vlytgqcfk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BDEE61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6ED0D5" w14:textId="3C7AA6CA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4E7429" w14:textId="42763DEA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5</w:t>
            </w:r>
          </w:p>
        </w:tc>
      </w:tr>
      <w:tr w:rsidR="00B87BF1" w:rsidRPr="00B87BF1" w14:paraId="4259AF26" w14:textId="77777777" w:rsidTr="00B87BF1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21A0A2C3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0E94F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vlytgqcfkk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5346B5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CC3A69" w14:textId="15A33855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E9B1E1" w14:textId="0370AEF4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5</w:t>
            </w:r>
          </w:p>
        </w:tc>
      </w:tr>
      <w:tr w:rsidR="00B87BF1" w:rsidRPr="00B87BF1" w14:paraId="6806E2ED" w14:textId="77777777" w:rsidTr="00B87BF1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05A1174E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7BE4A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vlytgqcfkk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1BE425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0C08F5" w14:textId="01C42529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C0443F" w14:textId="0B1ECA23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3</w:t>
            </w:r>
          </w:p>
        </w:tc>
      </w:tr>
      <w:tr w:rsidR="00B87BF1" w:rsidRPr="00B87BF1" w14:paraId="39A12F83" w14:textId="77777777" w:rsidTr="00B87BF1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6B3C8738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C697B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VTYTYAvlytgqcfk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074A28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B4BC64" w14:textId="473848F2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AC3CB2" w14:textId="77F81FA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85</w:t>
            </w:r>
          </w:p>
        </w:tc>
      </w:tr>
      <w:tr w:rsidR="00B87BF1" w:rsidRPr="00B87BF1" w14:paraId="085FFF1F" w14:textId="77777777" w:rsidTr="00B87BF1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77A88CED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36639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YAvlytgqcfk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E55195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776F70" w14:textId="1B40083F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FAD8E7" w14:textId="6024AC83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0</w:t>
            </w:r>
          </w:p>
        </w:tc>
      </w:tr>
      <w:tr w:rsidR="00B87BF1" w:rsidRPr="00B87BF1" w14:paraId="2766F1DB" w14:textId="77777777" w:rsidTr="00B87BF1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65CAFCA2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AD1C8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YAvlytgqcfkk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5EB3F5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2A90B9" w14:textId="313742FC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FEF76D" w14:textId="2A51AC06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7</w:t>
            </w:r>
          </w:p>
        </w:tc>
      </w:tr>
      <w:tr w:rsidR="00B87BF1" w:rsidRPr="00B87BF1" w14:paraId="36D7A65E" w14:textId="77777777" w:rsidTr="00B87BF1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33592F8F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241FC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ykvngkqniak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2A53DD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E00DBE" w14:textId="4FFF47A6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7BFE4D" w14:textId="51482D98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9</w:t>
            </w:r>
          </w:p>
        </w:tc>
      </w:tr>
      <w:tr w:rsidR="00B87BF1" w:rsidRPr="00B87BF1" w14:paraId="1C311675" w14:textId="77777777" w:rsidTr="00B87BF1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0A162830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06A38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ykvngkqniak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C7A357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D1EE8A" w14:textId="7200FE22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B8E4DF" w14:textId="5C596FF5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1</w:t>
            </w:r>
          </w:p>
        </w:tc>
      </w:tr>
      <w:tr w:rsidR="00B87BF1" w:rsidRPr="00B87BF1" w14:paraId="0F799098" w14:textId="77777777" w:rsidTr="00B87BF1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22373902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2C58A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YTYAvlytgqcfk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B10160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8E62DF" w14:textId="34F2A206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73B1D2" w14:textId="0C9338E3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1</w:t>
            </w:r>
          </w:p>
        </w:tc>
      </w:tr>
      <w:tr w:rsidR="00B87BF1" w:rsidRPr="00B87BF1" w14:paraId="3269C481" w14:textId="77777777" w:rsidTr="00B87BF1">
        <w:trPr>
          <w:trHeight w:val="312"/>
        </w:trPr>
        <w:tc>
          <w:tcPr>
            <w:tcW w:w="1686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ACDFC0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AP24-PeAfpA-VS</w:t>
            </w:r>
          </w:p>
        </w:tc>
        <w:tc>
          <w:tcPr>
            <w:tcW w:w="1469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09C00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YAvlytgqcfk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3D57E8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624A0E" w14:textId="434AD653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BFCEB5" w14:textId="7493A5F5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0</w:t>
            </w:r>
          </w:p>
        </w:tc>
      </w:tr>
      <w:tr w:rsidR="00B87BF1" w:rsidRPr="00B87BF1" w14:paraId="62CCB73A" w14:textId="77777777" w:rsidTr="00B87BF1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1EA45F08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E8B67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vlytgqcfk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96AB8F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406F2F" w14:textId="021FBE9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F61693" w14:textId="10C769FF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33</w:t>
            </w:r>
          </w:p>
        </w:tc>
      </w:tr>
      <w:tr w:rsidR="00B87BF1" w:rsidRPr="00B87BF1" w14:paraId="6D2462D1" w14:textId="77777777" w:rsidTr="00B87BF1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629E2441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1B8F0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vlytgqcfk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80BB88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A74346" w14:textId="49DB00C1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CC995D" w14:textId="5A9A1BC6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35</w:t>
            </w:r>
          </w:p>
        </w:tc>
      </w:tr>
      <w:tr w:rsidR="00B87BF1" w:rsidRPr="00B87BF1" w14:paraId="042DFD43" w14:textId="77777777" w:rsidTr="00B87BF1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27EFEA8E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62287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vlytgqcfkk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675FD3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D3DFC4" w14:textId="59CCBE45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3C524B" w14:textId="4F55F8DE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7</w:t>
            </w:r>
          </w:p>
        </w:tc>
      </w:tr>
      <w:tr w:rsidR="00B87BF1" w:rsidRPr="00B87BF1" w14:paraId="691700DB" w14:textId="77777777" w:rsidTr="00B87BF1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7359AA1C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FEBE8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ykvngkqniak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6A0750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A74E58" w14:textId="1E53A66E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756E58" w14:textId="359F3B58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1</w:t>
            </w:r>
          </w:p>
        </w:tc>
      </w:tr>
      <w:tr w:rsidR="00B87BF1" w:rsidRPr="00B87BF1" w14:paraId="3497B5A0" w14:textId="77777777" w:rsidTr="00B87BF1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3288B810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A03DF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ctfdsydr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43557C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3336DC" w14:textId="7AAE9B5B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CC7454" w14:textId="482689F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24</w:t>
            </w:r>
          </w:p>
        </w:tc>
      </w:tr>
      <w:tr w:rsidR="00B87BF1" w:rsidRPr="00B87BF1" w14:paraId="4ED4FC9E" w14:textId="77777777" w:rsidTr="00B87BF1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3B1F7F63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6BEA6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kvtcdfr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ACBD4B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E6E207" w14:textId="35B652B8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7A0314" w14:textId="6A167135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4</w:t>
            </w:r>
          </w:p>
        </w:tc>
      </w:tr>
      <w:tr w:rsidR="00B87BF1" w:rsidRPr="00B87BF1" w14:paraId="6E44C4AD" w14:textId="77777777" w:rsidTr="00B87BF1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5BEC17E2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D14D1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Avlytgqcfk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F455FE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93B05E" w14:textId="34D7365D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E1B761" w14:textId="178D36CD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70</w:t>
            </w:r>
          </w:p>
        </w:tc>
      </w:tr>
      <w:tr w:rsidR="00B87BF1" w:rsidRPr="00B87BF1" w14:paraId="3C48EA08" w14:textId="77777777" w:rsidTr="00B87BF1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5F3A02C7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98141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ctfdsydrk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308935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0C93FE" w14:textId="748541B9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9633AB" w14:textId="5EDE6434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20</w:t>
            </w:r>
          </w:p>
        </w:tc>
      </w:tr>
      <w:tr w:rsidR="00B87BF1" w:rsidRPr="00B87BF1" w14:paraId="48BF30F3" w14:textId="77777777" w:rsidTr="00B87BF1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5447169D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B597B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vlytgqcfkk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E4925B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CFA29E" w14:textId="4C8A776C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9E8773" w14:textId="5EF1C52B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82</w:t>
            </w:r>
          </w:p>
        </w:tc>
      </w:tr>
    </w:tbl>
    <w:p w14:paraId="6E05E7E9" w14:textId="77777777" w:rsidR="00B87BF1" w:rsidRDefault="00B87BF1" w:rsidP="00B87BF1"/>
    <w:p w14:paraId="793B00AA" w14:textId="77777777" w:rsidR="00B87BF1" w:rsidRDefault="00B87BF1" w:rsidP="00B87BF1"/>
    <w:p w14:paraId="69050BAF" w14:textId="77777777" w:rsidR="00B87BF1" w:rsidRDefault="00B87BF1" w:rsidP="00B87BF1"/>
    <w:p w14:paraId="2E315940" w14:textId="77777777" w:rsidR="00B87BF1" w:rsidRDefault="00B87BF1" w:rsidP="00B87BF1"/>
    <w:tbl>
      <w:tblPr>
        <w:tblW w:w="61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6"/>
        <w:gridCol w:w="1690"/>
        <w:gridCol w:w="760"/>
        <w:gridCol w:w="960"/>
        <w:gridCol w:w="1020"/>
      </w:tblGrid>
      <w:tr w:rsidR="00B87BF1" w:rsidRPr="00B87BF1" w14:paraId="22573B7D" w14:textId="77777777" w:rsidTr="00A00189">
        <w:trPr>
          <w:trHeight w:val="312"/>
        </w:trPr>
        <w:tc>
          <w:tcPr>
            <w:tcW w:w="16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A70D2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Protein</w:t>
            </w:r>
          </w:p>
        </w:tc>
        <w:tc>
          <w:tcPr>
            <w:tcW w:w="16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B6CBE2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Sequence</w:t>
            </w:r>
          </w:p>
        </w:tc>
        <w:tc>
          <w:tcPr>
            <w:tcW w:w="76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B85B4B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PSM's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931CF2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q-value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CA3B72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PEP</w:t>
            </w:r>
          </w:p>
        </w:tc>
      </w:tr>
      <w:tr w:rsidR="00B87BF1" w:rsidRPr="00B87BF1" w14:paraId="3118C4ED" w14:textId="77777777" w:rsidTr="00A00189">
        <w:trPr>
          <w:trHeight w:val="312"/>
        </w:trPr>
        <w:tc>
          <w:tcPr>
            <w:tcW w:w="1686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91F14C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AP24-PeAfpB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29DA5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sdrhhceydehhr</w:t>
            </w:r>
          </w:p>
        </w:tc>
        <w:tc>
          <w:tcPr>
            <w:tcW w:w="76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C67CCA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AE0D8D" w14:textId="56394D80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0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4AAE98" w14:textId="2BF9AA50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0</w:t>
            </w:r>
          </w:p>
        </w:tc>
      </w:tr>
      <w:tr w:rsidR="00B87BF1" w:rsidRPr="00B87BF1" w14:paraId="7B299354" w14:textId="77777777" w:rsidTr="00A00189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E478B6C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C611D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rnvivncgsaankr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E655D4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7753A6" w14:textId="4F00CFF0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D0D289" w14:textId="4F2AF0D9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1</w:t>
            </w:r>
          </w:p>
        </w:tc>
      </w:tr>
      <w:tr w:rsidR="00B87BF1" w:rsidRPr="00B87BF1" w14:paraId="4D5E072C" w14:textId="77777777" w:rsidTr="00A00189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505FB40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471EF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nvivncgsaank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13B3B1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E16D49" w14:textId="240E9C0D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2A5726" w14:textId="1E244159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4</w:t>
            </w:r>
          </w:p>
        </w:tc>
      </w:tr>
      <w:tr w:rsidR="00B87BF1" w:rsidRPr="00B87BF1" w14:paraId="5B189DA3" w14:textId="77777777" w:rsidTr="00A00189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B460FEF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DFB59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vivncgsaank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004FAA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FCE76D" w14:textId="42E8F124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47230F" w14:textId="77F9467D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4</w:t>
            </w:r>
          </w:p>
        </w:tc>
      </w:tr>
      <w:tr w:rsidR="00B87BF1" w:rsidRPr="00B87BF1" w14:paraId="590A1D15" w14:textId="77777777" w:rsidTr="00A00189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A644FFB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D31E4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hhceydehhrr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4FCC45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5C681A" w14:textId="1F1E5171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12A329" w14:textId="1D687EBD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2</w:t>
            </w:r>
          </w:p>
        </w:tc>
      </w:tr>
      <w:tr w:rsidR="00B87BF1" w:rsidRPr="00B87BF1" w14:paraId="367C14CA" w14:textId="77777777" w:rsidTr="00A00189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40A8984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A7374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skyggqcslk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3C158F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1408C9" w14:textId="515AE4F1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A1C7D6" w14:textId="588B1E20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1</w:t>
            </w:r>
          </w:p>
        </w:tc>
      </w:tr>
      <w:tr w:rsidR="00B87BF1" w:rsidRPr="00B87BF1" w14:paraId="22489E98" w14:textId="77777777" w:rsidTr="00A00189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1365E21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5E7A3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hhceydehhr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543547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8CAF32" w14:textId="2F0C5BDF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29F92A" w14:textId="4E699EB2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1</w:t>
            </w:r>
          </w:p>
        </w:tc>
      </w:tr>
      <w:tr w:rsidR="00B87BF1" w:rsidRPr="00B87BF1" w14:paraId="55F86DF4" w14:textId="77777777" w:rsidTr="00A00189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6F8FAFE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1D0F2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ggrnvivncgsaankr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799241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ECA640" w14:textId="412CB6F8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B2A888" w14:textId="610D2215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63</w:t>
            </w:r>
          </w:p>
        </w:tc>
      </w:tr>
      <w:tr w:rsidR="00B87BF1" w:rsidRPr="00B87BF1" w14:paraId="4009E458" w14:textId="77777777" w:rsidTr="00A00189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69F0FEB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281E4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yggqcslk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ADC14D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DD66A9" w14:textId="140118F5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B84A5F" w14:textId="3ED8498B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22</w:t>
            </w:r>
          </w:p>
        </w:tc>
      </w:tr>
      <w:tr w:rsidR="00B87BF1" w:rsidRPr="00B87BF1" w14:paraId="66B2FFCB" w14:textId="77777777" w:rsidTr="00A00189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689E8E5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88CBC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nvivncgsaank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FBBF38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E3A6A7" w14:textId="7302BA5C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7D304F" w14:textId="02712ECB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22</w:t>
            </w:r>
          </w:p>
        </w:tc>
      </w:tr>
      <w:tr w:rsidR="00B87BF1" w:rsidRPr="00B87BF1" w14:paraId="71509BFC" w14:textId="77777777" w:rsidTr="00A00189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C0BF851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23901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skyggqcslk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91C5AF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59C131" w14:textId="2A863065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551699" w14:textId="5CED5834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29</w:t>
            </w:r>
          </w:p>
        </w:tc>
      </w:tr>
      <w:tr w:rsidR="00B87BF1" w:rsidRPr="00B87BF1" w14:paraId="5AA7CD87" w14:textId="77777777" w:rsidTr="00A00189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C7D07CB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0BC5B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vivncgsaankr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66BF14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BD622B" w14:textId="5B2CF9C6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6BE7C9" w14:textId="5F3C32A9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78</w:t>
            </w:r>
          </w:p>
        </w:tc>
      </w:tr>
      <w:tr w:rsidR="00B87BF1" w:rsidRPr="00B87BF1" w14:paraId="5DCBAAE8" w14:textId="77777777" w:rsidTr="00A00189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284A721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C9D30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nvivncgsaan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F7328D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5B0539" w14:textId="2B953F04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E3FF72" w14:textId="562313E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94</w:t>
            </w:r>
          </w:p>
        </w:tc>
      </w:tr>
      <w:tr w:rsidR="00B87BF1" w:rsidRPr="00B87BF1" w14:paraId="4C019298" w14:textId="77777777" w:rsidTr="00A00189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96865D0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6CD1A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nvivncgsaankr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C757E8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84239E" w14:textId="396C981E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57310D" w14:textId="2BA5CF7E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04</w:t>
            </w:r>
          </w:p>
        </w:tc>
      </w:tr>
      <w:tr w:rsidR="00B87BF1" w:rsidRPr="00B87BF1" w14:paraId="360638F2" w14:textId="77777777" w:rsidTr="00A00189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361A702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0F71C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yggqcslk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24988E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FD5FF1" w14:textId="48D4ECB6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569106" w14:textId="6243DD9F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36</w:t>
            </w:r>
          </w:p>
        </w:tc>
      </w:tr>
      <w:tr w:rsidR="00B87BF1" w:rsidRPr="00B87BF1" w14:paraId="254B1277" w14:textId="77777777" w:rsidTr="00A00189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7C3645F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E5CCB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nvivncgsaankr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6A87C7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E7A153" w14:textId="12EE8610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24EAA8" w14:textId="1CAA7D21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58</w:t>
            </w:r>
          </w:p>
        </w:tc>
      </w:tr>
      <w:tr w:rsidR="00B87BF1" w:rsidRPr="00B87BF1" w14:paraId="219729CC" w14:textId="77777777" w:rsidTr="00A00189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C101421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118F9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sdrhhceydehhrr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87B9EA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F3F4FE" w14:textId="31CEC10B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0A637A" w14:textId="51D0756F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78</w:t>
            </w:r>
          </w:p>
        </w:tc>
      </w:tr>
      <w:tr w:rsidR="00B87BF1" w:rsidRPr="00B87BF1" w14:paraId="0EDE4353" w14:textId="77777777" w:rsidTr="00A00189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F2B2EDB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166CA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nvivncgsaankr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C14E6B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EA1C3D" w14:textId="4685602B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4A20EF" w14:textId="42AD78A1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85</w:t>
            </w:r>
          </w:p>
        </w:tc>
      </w:tr>
      <w:tr w:rsidR="00B87BF1" w:rsidRPr="00B87BF1" w14:paraId="52259DCE" w14:textId="77777777" w:rsidTr="00A00189">
        <w:trPr>
          <w:trHeight w:val="312"/>
        </w:trPr>
        <w:tc>
          <w:tcPr>
            <w:tcW w:w="1686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C97A1A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AP24-PeAfpB-VS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E2510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ggrnvivncgsaankr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C0CD21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8A1745" w14:textId="67727D91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AB9952" w14:textId="1D5F2566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223</w:t>
            </w:r>
          </w:p>
        </w:tc>
      </w:tr>
      <w:tr w:rsidR="00B87BF1" w:rsidRPr="00B87BF1" w14:paraId="6645E034" w14:textId="77777777" w:rsidTr="00A00189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823B877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856E4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nvivncgsaankr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DA425F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30EC4F" w14:textId="08CF1D02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E67C93" w14:textId="522DA910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98</w:t>
            </w:r>
          </w:p>
        </w:tc>
      </w:tr>
      <w:tr w:rsidR="00B87BF1" w:rsidRPr="00B87BF1" w14:paraId="7A84F86C" w14:textId="77777777" w:rsidTr="00A00189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1B70BB3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89F95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hhceydehhr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1ECA88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4C8E1C" w14:textId="06EA5DDC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F4A5AF" w14:textId="19820193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241</w:t>
            </w:r>
          </w:p>
        </w:tc>
      </w:tr>
      <w:tr w:rsidR="00B87BF1" w:rsidRPr="00B87BF1" w14:paraId="19C22CA0" w14:textId="77777777" w:rsidTr="00A00189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A3B3CDF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B17BF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nvivncgsaank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EAC0F8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F9C7FB" w14:textId="613D4D21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79B284" w14:textId="267FDF7F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62</w:t>
            </w:r>
          </w:p>
        </w:tc>
      </w:tr>
      <w:tr w:rsidR="00B87BF1" w:rsidRPr="00B87BF1" w14:paraId="30201EF7" w14:textId="77777777" w:rsidTr="00A00189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936B238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FDBBE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nvivncgsaank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7DFA37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F4E2EC" w14:textId="2F175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B27ADC" w14:textId="20952806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247</w:t>
            </w:r>
          </w:p>
        </w:tc>
      </w:tr>
      <w:tr w:rsidR="00B87BF1" w:rsidRPr="00B87BF1" w14:paraId="2F23EC68" w14:textId="77777777" w:rsidTr="00A00189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B50C9CA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A1EFA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rnvivncgsaankr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63396F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9F1E48" w14:textId="02455B1E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598A85" w14:textId="5EF116FB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46</w:t>
            </w:r>
          </w:p>
        </w:tc>
      </w:tr>
      <w:tr w:rsidR="00B87BF1" w:rsidRPr="00B87BF1" w14:paraId="67CBEAC9" w14:textId="77777777" w:rsidTr="00A00189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0310E54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F5700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nvivncgsaankr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B97478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B5CE6C" w14:textId="6D27D241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BCF33B" w14:textId="17F92F10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237</w:t>
            </w:r>
          </w:p>
        </w:tc>
      </w:tr>
      <w:tr w:rsidR="00B87BF1" w:rsidRPr="00B87BF1" w14:paraId="423E0B48" w14:textId="77777777" w:rsidTr="00A00189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4FAFE62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DB583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sdrhhceydehhrr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296078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66BB6E" w14:textId="085B07CB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312AA6" w14:textId="5B1D13FA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225</w:t>
            </w:r>
          </w:p>
        </w:tc>
      </w:tr>
      <w:tr w:rsidR="00B87BF1" w:rsidRPr="00B87BF1" w14:paraId="4DBBBDA2" w14:textId="77777777" w:rsidTr="00A00189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1439A74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9310C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nvivncgsaankr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2BA28E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07EB8A" w14:textId="21BDC4DB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E3F1B1" w14:textId="0FD1C26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294</w:t>
            </w:r>
          </w:p>
        </w:tc>
      </w:tr>
      <w:tr w:rsidR="00B87BF1" w:rsidRPr="00B87BF1" w14:paraId="062A8ED7" w14:textId="77777777" w:rsidTr="00A00189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666E1BE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F1376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hhceydehhrr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CA5CC0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550525" w14:textId="2789ECED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B33CA6" w14:textId="1884C6FD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269</w:t>
            </w:r>
          </w:p>
        </w:tc>
      </w:tr>
      <w:tr w:rsidR="00B87BF1" w:rsidRPr="00B87BF1" w14:paraId="459B23A6" w14:textId="77777777" w:rsidTr="00A00189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9B67C1D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42C3E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yggqcslk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E219D7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064CB6" w14:textId="01149CD0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B9A27B" w14:textId="70701BF1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372</w:t>
            </w:r>
          </w:p>
        </w:tc>
      </w:tr>
      <w:tr w:rsidR="00B87BF1" w:rsidRPr="00B87BF1" w14:paraId="71DB89A5" w14:textId="77777777" w:rsidTr="00A00189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BB35E69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9CA72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nvivncgsaan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184B42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0C06A1" w14:textId="7702CCCE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673EA7" w14:textId="310C35CB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400</w:t>
            </w:r>
          </w:p>
        </w:tc>
      </w:tr>
      <w:tr w:rsidR="00B87BF1" w:rsidRPr="00B87BF1" w14:paraId="6AB88ABF" w14:textId="77777777" w:rsidTr="00A00189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E3C7E3F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401BE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yggqcslk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839B1C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E246C8" w14:textId="7740151E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C236AE" w14:textId="23EF4471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385</w:t>
            </w:r>
          </w:p>
        </w:tc>
      </w:tr>
      <w:tr w:rsidR="00B87BF1" w:rsidRPr="00B87BF1" w14:paraId="36412BE6" w14:textId="77777777" w:rsidTr="00A00189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4AFC3E9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BAB85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ivncgsaankr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EFDA0B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8CB1D7" w14:textId="7351C71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8F306A" w14:textId="450B29FD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460</w:t>
            </w:r>
          </w:p>
        </w:tc>
      </w:tr>
      <w:tr w:rsidR="00B87BF1" w:rsidRPr="00B87BF1" w14:paraId="034B3BF5" w14:textId="77777777" w:rsidTr="00A00189">
        <w:trPr>
          <w:trHeight w:val="300"/>
        </w:trPr>
        <w:tc>
          <w:tcPr>
            <w:tcW w:w="16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D3DE4C7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E9869" w14:textId="77777777" w:rsidR="00B87BF1" w:rsidRPr="00B87BF1" w:rsidRDefault="00B87BF1" w:rsidP="00B8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skyggqcslk</w:t>
            </w:r>
          </w:p>
        </w:tc>
        <w:tc>
          <w:tcPr>
            <w:tcW w:w="7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A9C032" w14:textId="77777777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3F2605" w14:textId="10FBEF42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A23800" w14:textId="7637B0B1" w:rsidR="00B87BF1" w:rsidRPr="00B87BF1" w:rsidRDefault="00B87BF1" w:rsidP="00B8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</w:t>
            </w:r>
            <w:r w:rsidR="00B250AB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B87BF1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466</w:t>
            </w:r>
          </w:p>
        </w:tc>
      </w:tr>
    </w:tbl>
    <w:p w14:paraId="0E69CA47" w14:textId="1DC6B48C" w:rsidR="00A00189" w:rsidRPr="008F429F" w:rsidRDefault="00A00189" w:rsidP="00A00189">
      <w:pPr>
        <w:jc w:val="both"/>
        <w:rPr>
          <w:lang w:val="en-GB"/>
        </w:rPr>
      </w:pPr>
      <w:r w:rsidRPr="00CB4C80">
        <w:rPr>
          <w:vertAlign w:val="superscript"/>
          <w:lang w:val="en-GB"/>
        </w:rPr>
        <w:t xml:space="preserve">1 </w:t>
      </w:r>
      <w:r w:rsidRPr="008F429F">
        <w:rPr>
          <w:lang w:val="en-GB"/>
        </w:rPr>
        <w:t xml:space="preserve"> </w:t>
      </w:r>
      <w:r w:rsidRPr="00854F85">
        <w:t xml:space="preserve">Uppercase letters </w:t>
      </w:r>
      <w:r>
        <w:t>correspond to amino acids from</w:t>
      </w:r>
      <w:r w:rsidRPr="00854F85">
        <w:t xml:space="preserve"> signal</w:t>
      </w:r>
      <w:r>
        <w:t>l</w:t>
      </w:r>
      <w:r w:rsidRPr="00854F85">
        <w:t>ing peptides</w:t>
      </w:r>
      <w:r w:rsidR="00B250AB">
        <w:t>,</w:t>
      </w:r>
      <w:r w:rsidRPr="00854F85">
        <w:t xml:space="preserve"> while lowercase letters indicate residues from the </w:t>
      </w:r>
      <w:r>
        <w:t xml:space="preserve">sequence of the </w:t>
      </w:r>
      <w:r w:rsidRPr="00854F85">
        <w:t xml:space="preserve">corresponding Afp </w:t>
      </w:r>
      <w:r>
        <w:t>construct</w:t>
      </w:r>
      <w:r w:rsidRPr="008F429F">
        <w:rPr>
          <w:lang w:val="en-GB"/>
        </w:rPr>
        <w:t>.</w:t>
      </w:r>
    </w:p>
    <w:p w14:paraId="62D1FB17" w14:textId="77777777" w:rsidR="00B87BF1" w:rsidRPr="00A00189" w:rsidRDefault="00B87BF1" w:rsidP="00B87BF1">
      <w:pPr>
        <w:rPr>
          <w:lang w:val="en-GB"/>
        </w:rPr>
      </w:pPr>
    </w:p>
    <w:sectPr w:rsidR="00B87BF1" w:rsidRPr="00A00189" w:rsidSect="0005701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EA7"/>
    <w:rsid w:val="00057011"/>
    <w:rsid w:val="000A6B40"/>
    <w:rsid w:val="002B3987"/>
    <w:rsid w:val="007156D0"/>
    <w:rsid w:val="00765FBA"/>
    <w:rsid w:val="007B60FD"/>
    <w:rsid w:val="007E408D"/>
    <w:rsid w:val="00A00189"/>
    <w:rsid w:val="00A35EA7"/>
    <w:rsid w:val="00B17C37"/>
    <w:rsid w:val="00B250AB"/>
    <w:rsid w:val="00B80A3E"/>
    <w:rsid w:val="00B87BF1"/>
    <w:rsid w:val="00C14386"/>
    <w:rsid w:val="00D55875"/>
    <w:rsid w:val="00F11D0D"/>
    <w:rsid w:val="00F53D9A"/>
    <w:rsid w:val="00FF2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1F10C1"/>
  <w15:chartTrackingRefBased/>
  <w15:docId w15:val="{392EE287-6AAF-4418-9EA5-379AF23B7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a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27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64</Words>
  <Characters>2081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à Bugeda</dc:creator>
  <cp:keywords/>
  <dc:description/>
  <cp:lastModifiedBy>Juan José López-Moya Gómez</cp:lastModifiedBy>
  <cp:revision>4</cp:revision>
  <dcterms:created xsi:type="dcterms:W3CDTF">2025-03-05T10:35:00Z</dcterms:created>
  <dcterms:modified xsi:type="dcterms:W3CDTF">2025-03-12T09:37:00Z</dcterms:modified>
</cp:coreProperties>
</file>